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258" w:rsidRPr="00336505" w:rsidRDefault="00376953" w:rsidP="00584258">
      <w:pPr>
        <w:widowControl/>
        <w:autoSpaceDE w:val="0"/>
        <w:autoSpaceDN w:val="0"/>
        <w:adjustRightInd w:val="0"/>
        <w:spacing w:after="240"/>
        <w:jc w:val="left"/>
        <w:rPr>
          <w:rFonts w:asciiTheme="majorHAnsi" w:eastAsiaTheme="minorEastAsia" w:hAnsiTheme="majorHAnsi" w:cstheme="majorHAnsi"/>
          <w:kern w:val="0"/>
          <w:sz w:val="22"/>
        </w:rPr>
      </w:pPr>
      <w:r w:rsidRPr="00336505">
        <w:rPr>
          <w:rFonts w:asciiTheme="majorHAnsi" w:eastAsiaTheme="minorEastAsia" w:hAnsiTheme="majorHAnsi" w:cstheme="majorHAnsi"/>
          <w:b/>
          <w:kern w:val="0"/>
          <w:sz w:val="22"/>
        </w:rPr>
        <w:t>S</w:t>
      </w:r>
      <w:r w:rsidR="00324CA0">
        <w:rPr>
          <w:rFonts w:asciiTheme="majorHAnsi" w:eastAsiaTheme="minorEastAsia" w:hAnsiTheme="majorHAnsi" w:cstheme="majorHAnsi"/>
          <w:b/>
          <w:kern w:val="0"/>
          <w:sz w:val="22"/>
        </w:rPr>
        <w:t>5</w:t>
      </w:r>
      <w:r w:rsidR="000F4B82">
        <w:rPr>
          <w:rFonts w:asciiTheme="majorHAnsi" w:eastAsiaTheme="minorEastAsia" w:hAnsiTheme="majorHAnsi" w:cstheme="majorHAnsi"/>
          <w:b/>
          <w:kern w:val="0"/>
          <w:sz w:val="22"/>
        </w:rPr>
        <w:t xml:space="preserve"> Table</w:t>
      </w:r>
      <w:r w:rsidR="00584258" w:rsidRPr="00336505">
        <w:rPr>
          <w:rFonts w:asciiTheme="majorHAnsi" w:eastAsiaTheme="minorEastAsia" w:hAnsiTheme="majorHAnsi" w:cstheme="majorHAnsi"/>
          <w:b/>
          <w:kern w:val="0"/>
          <w:sz w:val="22"/>
        </w:rPr>
        <w:t>:</w:t>
      </w:r>
      <w:r w:rsidR="00584258" w:rsidRPr="00336505">
        <w:rPr>
          <w:rFonts w:asciiTheme="majorHAnsi" w:eastAsiaTheme="minorEastAsia" w:hAnsiTheme="majorHAnsi" w:cstheme="majorHAnsi"/>
          <w:kern w:val="0"/>
          <w:sz w:val="22"/>
        </w:rPr>
        <w:t xml:space="preserve"> Major GO tags that define six clusters of Spellman CDC28 et al dataset (6,178G), with p-value &lt; 10E−2.</w:t>
      </w:r>
      <w:r w:rsidR="008D6F55">
        <w:rPr>
          <w:rFonts w:asciiTheme="majorHAnsi" w:eastAsiaTheme="minorEastAsia" w:hAnsiTheme="majorHAnsi" w:cstheme="majorHAnsi"/>
          <w:kern w:val="0"/>
          <w:sz w:val="22"/>
        </w:rPr>
        <w:t xml:space="preserve"> P – GO biological process, F – molecular function, C – cellular component.</w:t>
      </w:r>
    </w:p>
    <w:tbl>
      <w:tblPr>
        <w:tblW w:w="7938" w:type="dxa"/>
        <w:tblInd w:w="250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25"/>
        <w:gridCol w:w="1418"/>
        <w:gridCol w:w="6095"/>
      </w:tblGrid>
      <w:tr w:rsidR="00584258" w:rsidRPr="00986405">
        <w:trPr>
          <w:trHeight w:val="217"/>
        </w:trPr>
        <w:tc>
          <w:tcPr>
            <w:tcW w:w="7938" w:type="dxa"/>
            <w:gridSpan w:val="3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luster_0 1,324G [M(44%),M-G1, G2]</w:t>
            </w:r>
          </w:p>
        </w:tc>
      </w:tr>
      <w:tr w:rsidR="00584258" w:rsidRPr="00986405">
        <w:trPr>
          <w:trHeight w:val="367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3.E-10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5.E-08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9.E-07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1.E-06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4.E-04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5.E-04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eastAsia="ＭＳ 明朝" w:cstheme="majorHAnsi"/>
                <w:sz w:val="18"/>
                <w:szCs w:val="18"/>
              </w:rPr>
              <w:t>1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transport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ribosome_biogenesis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rRNA_processing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mitochondrial_translation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ATP_biosynthetic_process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aerobic_respiration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ion_transport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vesicle_docking_during_exocytosis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cell_cycle_</w:t>
            </w:r>
          </w:p>
          <w:p w:rsidR="00584258" w:rsidRPr="00986405" w:rsidRDefault="00584258" w:rsidP="00C141EE">
            <w:pPr>
              <w:pStyle w:val="1"/>
              <w:spacing w:before="2" w:after="2"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eastAsia="ＭＳ 明朝" w:cstheme="majorHAnsi"/>
                <w:sz w:val="18"/>
                <w:szCs w:val="18"/>
              </w:rPr>
              <w:t>_endocytosis_</w:t>
            </w:r>
          </w:p>
        </w:tc>
      </w:tr>
      <w:tr w:rsidR="00584258" w:rsidRPr="00986405">
        <w:trPr>
          <w:trHeight w:val="365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E-0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7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7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E-0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E-02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NA_binding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NA_binding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endopeptidase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peptidase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hydrogen_ion_transporting_ATP_synthase_activity,_rotational_mechanism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iron_ion_transmembrane_transporter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transcription_factor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protein_kinase_inhibitor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succinate_dehydrogenase_(ubiquinone)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glucan_endo-1,3-beta-D-glucosidase_activity_</w:t>
            </w:r>
          </w:p>
        </w:tc>
      </w:tr>
      <w:tr w:rsidR="00584258" w:rsidRPr="00986405">
        <w:trPr>
          <w:trHeight w:val="365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43E-18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45E-1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51E-12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03E-11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72E-06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27E-05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03E-05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44E-05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08E-04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75E-04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embran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inner_membran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us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integral_to_membran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olus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endosome_membran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endosom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matrix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vacuolar_membrane_</w:t>
            </w:r>
          </w:p>
        </w:tc>
      </w:tr>
      <w:tr w:rsidR="00584258" w:rsidRPr="00986405">
        <w:trPr>
          <w:trHeight w:val="184"/>
        </w:trPr>
        <w:tc>
          <w:tcPr>
            <w:tcW w:w="7938" w:type="dxa"/>
            <w:gridSpan w:val="3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luster_1 1,419G [G1(69%), M-G1]</w:t>
            </w:r>
          </w:p>
        </w:tc>
      </w:tr>
      <w:tr w:rsidR="00584258" w:rsidRPr="00986405">
        <w:trPr>
          <w:trHeight w:val="6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11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E-0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tic_sister_chromatid_cohes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translat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NA_replicat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heteroduplex_format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NA_repair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lagging_strand_elongat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telomere_maintenance_via_telomeras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ouble-strand_break_repair_via_homologous_recombinat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smatch_repair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cell_cycle_</w:t>
            </w:r>
          </w:p>
        </w:tc>
      </w:tr>
      <w:tr w:rsidR="00584258" w:rsidRPr="00986405">
        <w:trPr>
          <w:trHeight w:val="61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E-09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structural_constituent_of_ribosom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ouble-stranded_DNA_binding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NA_binding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olichyl-phosphate-mannose-protein_mannosyltransferase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chaperone_activator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copper_uptake_transmembrane_transporter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aldo-keto_reductase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annosyltransferase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ubiquitin-protein_ligase_activity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hydrolase_activity,_acting_on_glycosyl_bonds_</w:t>
            </w:r>
          </w:p>
        </w:tc>
      </w:tr>
      <w:tr w:rsidR="00584258" w:rsidRPr="00986405">
        <w:trPr>
          <w:trHeight w:val="61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E-06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E-06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E-05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E-04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E-04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E-04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E-0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E-0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E-0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ibonucleoprotein_complex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ibosom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eplication_fork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ar_cohesin_complex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condensed_nuclear_chromosom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intracellular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GINS_complex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cytosolic_large_ribosomal_subunit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alpha_DNA_polymerase:primase_complex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chromosome,_telomeric_region_</w:t>
            </w:r>
          </w:p>
        </w:tc>
      </w:tr>
      <w:tr w:rsidR="00584258" w:rsidRPr="00986405">
        <w:trPr>
          <w:trHeight w:val="200"/>
        </w:trPr>
        <w:tc>
          <w:tcPr>
            <w:tcW w:w="7938" w:type="dxa"/>
            <w:gridSpan w:val="3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luster_2 992G [M-G1(58%),G1]</w:t>
            </w:r>
          </w:p>
        </w:tc>
      </w:tr>
      <w:tr w:rsidR="00584258" w:rsidRPr="00986405">
        <w:trPr>
          <w:trHeight w:val="134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2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8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glycolysi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egulation_of_transcription,_DNA-dependen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crip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ell_cycl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oxidation_reduc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vacuolar_acidific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chondrial_transl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roton_transpor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yruvate_metabolic_process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1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8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2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tructural_constituent_of_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oxidoreduct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hydrogen_ion_transmembrane_transporter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_bind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cription_factor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roton-transporting_ATPase_activity,_rotational_mechanism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-P-bond-hydrolysis-driven_protein_transmembrane_transporter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RNA_bind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atalytic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_initiation_factor_activity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4.E-14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2.E-11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E-08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E-06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2.E-05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2.E-04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2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ribosome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ribonucleoprotein_complex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nucleus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mitochondrio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cytosolic_large_ribosomal_subunit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vacuolar_proton-transporting_V-type_ATPase,_V1_domain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endoplasmic_reticulum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small_ribosomal_subunit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intracellular_</w:t>
            </w:r>
          </w:p>
          <w:p w:rsidR="00584258" w:rsidRPr="00986405" w:rsidRDefault="00584258" w:rsidP="00C141EE">
            <w:pPr>
              <w:widowControl/>
              <w:spacing w:before="2" w:after="2"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mitochondrial_outer_membrane_</w:t>
            </w:r>
          </w:p>
        </w:tc>
      </w:tr>
      <w:tr w:rsidR="00584258" w:rsidRPr="00986405">
        <w:trPr>
          <w:trHeight w:val="333"/>
        </w:trPr>
        <w:tc>
          <w:tcPr>
            <w:tcW w:w="7938" w:type="dxa"/>
            <w:gridSpan w:val="3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luster_3 1,059G [G2(58%), S, M]</w:t>
            </w:r>
          </w:p>
        </w:tc>
      </w:tr>
      <w:tr w:rsidR="00584258" w:rsidRPr="00986405">
        <w:trPr>
          <w:trHeight w:val="134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9.E-91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3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E-1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11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8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al_elong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aturation_of_SSU-rRNA_from_tricistronic_rRNA_transcript_(SSU-rRNA,_5.8S_rRNA,_LSU-rRNA)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RNA_export_from_nucleu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al_small_subunit_assembly_and_maintenanc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e_biogenesi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aintenance_of_fidelity_during_DNA-dependent_DNA_replic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glycine_betaine_transpor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adenine_catabolic_proces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oside_diphosphate_phosphorylation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11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tructural_constituent_of_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_bind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3-isopropylmalate_dehydrogen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flavin-linked_sulfhydryl_oxid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inositol_hexakisphosphate_kin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2-amino-4-hydroxy-6-hydroxymethyldihydropteridine_diphosphokin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icotinate_phosphoribosyltransfer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glycylpeptide_N-tetradecanoyltransfer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_lariat_debranching_enzym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oxidoreductase_activity,_acting_on_NADH_or_NADPH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E-118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9.E-89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85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8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4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E-1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11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E-0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5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5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ytosolic_small_ribosomal_subuni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ytosolic_large_ribosomal_subuni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nucleoprotein_complex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intracellular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ukaryotic_translation_elongation_factor_1_complex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90S_pre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ytoplasm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mall_ribosomal_subuni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mall-subunit_processome_</w:t>
            </w:r>
          </w:p>
        </w:tc>
      </w:tr>
      <w:tr w:rsidR="00584258" w:rsidRPr="00986405">
        <w:trPr>
          <w:trHeight w:val="333"/>
        </w:trPr>
        <w:tc>
          <w:tcPr>
            <w:tcW w:w="7938" w:type="dxa"/>
            <w:gridSpan w:val="3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luster_4 73G [S, Transposon]</w:t>
            </w:r>
          </w:p>
        </w:tc>
      </w:tr>
      <w:tr w:rsidR="00584258" w:rsidRPr="00986405">
        <w:trPr>
          <w:trHeight w:val="134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1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11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E-0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9.E-0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5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05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crip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egulation_of_transcription,_DNA-dependen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si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ell_cycl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RNA-binding_(hnRNP)_protein_import_into_nucleu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hromatin_modific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al_protein_import_into_nucleu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nRNA_export_from_nucleu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ATP-dependent_chromatin_remodeling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8.E-0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9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tructural_constituent_of_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cription_factor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_bind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zinc_ion_bind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rotein_kin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rotein_serine/threonine_kin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ATP-dependent_DNA_helic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atalytic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cription_activator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rotein_binding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9.E-05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u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nucleoprotein_complex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WI/SNF_complex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ellular_bud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ar_por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pindle_pole_bod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chondr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-Golgi_network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ellular_bud_neck_contractile_ring_</w:t>
            </w:r>
          </w:p>
        </w:tc>
      </w:tr>
      <w:tr w:rsidR="00584258" w:rsidRPr="00986405">
        <w:trPr>
          <w:trHeight w:val="333"/>
        </w:trPr>
        <w:tc>
          <w:tcPr>
            <w:tcW w:w="7938" w:type="dxa"/>
            <w:gridSpan w:val="3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luster_5 1,311G [S,G2]</w:t>
            </w:r>
          </w:p>
        </w:tc>
      </w:tr>
      <w:tr w:rsidR="00584258" w:rsidRPr="00986405">
        <w:trPr>
          <w:trHeight w:val="134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3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2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06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e_biogenesi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RNA_process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nucleolytic_cleavage_to_generate_mature_5'-end_of_SSU-rRNA_from_(SSU-rRNA,_5.8S_rRNA,_LSU-rRNA)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nucleolytic_cleavage_in_5'-ETS_of_tricistronic_rRNA_transcript_(SSU-rRNA,_5.8S_rRNA,_LSU-rRNA)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nucleolytic_cleavage_in_ITS1_to_separate_SSU-rRNA_from_5.8S_rRNA_and_LSU-rRNA_from_tricistronic_rRNA_transcript_(SSU-rRNA,_5.8S_rRNA,_LSU-rRNA)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port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oxidation_reduc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chondrial_translat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NA_process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NA_modification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E-05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E-0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2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noRNA_bind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oxidoreduct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ATP-dependent_RNA_helic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-dependent_ATP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tructural_constituent_of_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nuclease_MRP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nuclease_P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NA_methyltransferase_activity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_binding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_methyltransferase_activity_</w:t>
            </w:r>
          </w:p>
        </w:tc>
      </w:tr>
      <w:tr w:rsidR="00584258" w:rsidRPr="00986405">
        <w:trPr>
          <w:trHeight w:val="133"/>
        </w:trPr>
        <w:tc>
          <w:tcPr>
            <w:tcW w:w="42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E-22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1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11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9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E-07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E-04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E-03</w:t>
            </w:r>
          </w:p>
        </w:tc>
        <w:tc>
          <w:tcPr>
            <w:tcW w:w="6095" w:type="dxa"/>
            <w:shd w:val="clear" w:color="auto" w:fill="auto"/>
          </w:tcPr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olu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chondrion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us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90S_pre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embran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chondrial_inner_membran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mall-subunit_proces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integral_to_membran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wp2p-containing_subcomplex_of_90S_preribosome_</w:t>
            </w:r>
          </w:p>
          <w:p w:rsidR="00584258" w:rsidRPr="00986405" w:rsidRDefault="00584258" w:rsidP="00C141EE">
            <w:pPr>
              <w:spacing w:before="2" w:after="2"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chondrial_outer_membrane_</w:t>
            </w:r>
          </w:p>
        </w:tc>
      </w:tr>
    </w:tbl>
    <w:p w:rsidR="002D69EB" w:rsidRDefault="000F4B82"/>
    <w:sectPr w:rsidR="002D69EB" w:rsidSect="00584258">
      <w:pgSz w:w="11899" w:h="16838"/>
      <w:pgMar w:top="1985" w:right="1701" w:bottom="1701" w:left="1701" w:gutter="0"/>
      <w:docGrid w:type="lines" w:linePitch="40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embedSystemFonts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584258"/>
    <w:rsid w:val="000F4B82"/>
    <w:rsid w:val="002C00D3"/>
    <w:rsid w:val="00324CA0"/>
    <w:rsid w:val="00336505"/>
    <w:rsid w:val="00376953"/>
    <w:rsid w:val="00584258"/>
    <w:rsid w:val="006E4966"/>
    <w:rsid w:val="008D6F55"/>
    <w:rsid w:val="00D86A06"/>
    <w:rsid w:val="00EB60AE"/>
    <w:rsid w:val="00F420C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258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84258"/>
    <w:pPr>
      <w:keepNext/>
      <w:outlineLvl w:val="0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uiPriority w:val="9"/>
    <w:rsid w:val="00584258"/>
    <w:rPr>
      <w:rFonts w:asciiTheme="majorHAnsi" w:eastAsiaTheme="majorEastAsia" w:hAnsiTheme="majorHAnsi" w:cstheme="majorBidi"/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1</Words>
  <Characters>5824</Characters>
  <Application>Microsoft Macintosh Word</Application>
  <DocSecurity>0</DocSecurity>
  <Lines>48</Lines>
  <Paragraphs>11</Paragraphs>
  <ScaleCrop>false</ScaleCrop>
  <Company>Sony CSL</Company>
  <LinksUpToDate>false</LinksUpToDate>
  <CharactersWithSpaces>7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uliakh Natalia</dc:creator>
  <cp:keywords/>
  <cp:lastModifiedBy>Polouliakh Natalia</cp:lastModifiedBy>
  <cp:revision>4</cp:revision>
  <cp:lastPrinted>2018-12-26T05:44:00Z</cp:lastPrinted>
  <dcterms:created xsi:type="dcterms:W3CDTF">2018-12-26T05:44:00Z</dcterms:created>
  <dcterms:modified xsi:type="dcterms:W3CDTF">2019-07-22T04:35:00Z</dcterms:modified>
</cp:coreProperties>
</file>